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F8FF9" w14:textId="77777777" w:rsidR="0044344D" w:rsidRPr="00587785" w:rsidRDefault="0044344D" w:rsidP="0044344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778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AF32038" w14:textId="77777777" w:rsidR="0044344D" w:rsidRPr="00587785" w:rsidRDefault="0044344D" w:rsidP="004434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27D93D" w14:textId="77777777" w:rsidR="0044344D" w:rsidRPr="00587785" w:rsidRDefault="0044344D" w:rsidP="0044344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7785">
        <w:rPr>
          <w:rFonts w:ascii="Times New Roman" w:hAnsi="Times New Roman" w:cs="Times New Roman"/>
          <w:b/>
          <w:bCs/>
          <w:sz w:val="24"/>
          <w:szCs w:val="24"/>
        </w:rPr>
        <w:t xml:space="preserve">S1: Magnetic Resonance Imaging Scanning Protocol </w:t>
      </w:r>
    </w:p>
    <w:p w14:paraId="2FC5CB48" w14:textId="77777777" w:rsidR="0044344D" w:rsidRPr="00D72221" w:rsidRDefault="0044344D" w:rsidP="004434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7785">
        <w:rPr>
          <w:rFonts w:ascii="Times New Roman" w:hAnsi="Times New Roman" w:cs="Times New Roman"/>
          <w:sz w:val="24"/>
          <w:szCs w:val="24"/>
        </w:rPr>
        <w:t xml:space="preserve">MRI images were acquired on a 3 Tesla Phillips Ingenia CX 3T MRI system (Philips Medical Systems, Best, Netherlands) with the NV 16-channel coil. The brain MRI  protocol </w:t>
      </w:r>
      <w:r>
        <w:rPr>
          <w:rFonts w:ascii="Times New Roman" w:hAnsi="Times New Roman" w:cs="Times New Roman"/>
          <w:sz w:val="24"/>
          <w:szCs w:val="24"/>
        </w:rPr>
        <w:t xml:space="preserve">comprised the following acquisitions for lesion volume and brain volume computation, respectively: </w:t>
      </w:r>
    </w:p>
    <w:p w14:paraId="521465FE" w14:textId="77777777" w:rsidR="0044344D" w:rsidRDefault="0044344D" w:rsidP="0044344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05E9">
        <w:rPr>
          <w:rFonts w:ascii="Times New Roman" w:hAnsi="Times New Roman" w:cs="Times New Roman"/>
          <w:sz w:val="24"/>
          <w:szCs w:val="24"/>
        </w:rPr>
        <w:t>3D T2-weighted Fluid Attenuation Inversion Recovery (3D-FLAIR) with repetition time (TR)</w:t>
      </w:r>
      <w:r w:rsidRPr="00EE310E">
        <w:t xml:space="preserve"> </w:t>
      </w:r>
      <w:r w:rsidRPr="009805E9">
        <w:rPr>
          <w:rFonts w:ascii="Times New Roman" w:hAnsi="Times New Roman" w:cs="Times New Roman"/>
          <w:sz w:val="24"/>
          <w:szCs w:val="24"/>
        </w:rPr>
        <w:t xml:space="preserve">= 4800 </w:t>
      </w:r>
      <w:proofErr w:type="spellStart"/>
      <w:r w:rsidRPr="009805E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805E9">
        <w:rPr>
          <w:rFonts w:ascii="Times New Roman" w:hAnsi="Times New Roman" w:cs="Times New Roman"/>
          <w:sz w:val="24"/>
          <w:szCs w:val="24"/>
        </w:rPr>
        <w:t xml:space="preserve">; echo time (TE) = 267 </w:t>
      </w:r>
      <w:proofErr w:type="spellStart"/>
      <w:r w:rsidRPr="009805E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805E9">
        <w:rPr>
          <w:rFonts w:ascii="Times New Roman" w:hAnsi="Times New Roman" w:cs="Times New Roman"/>
          <w:sz w:val="24"/>
          <w:szCs w:val="24"/>
        </w:rPr>
        <w:t xml:space="preserve">; inversion time (TI) = 1650 </w:t>
      </w:r>
      <w:proofErr w:type="spellStart"/>
      <w:r w:rsidRPr="009805E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805E9">
        <w:rPr>
          <w:rFonts w:ascii="Times New Roman" w:hAnsi="Times New Roman" w:cs="Times New Roman"/>
          <w:sz w:val="24"/>
          <w:szCs w:val="24"/>
        </w:rPr>
        <w:t>; field of view (FOV) = 256 x 256 mm</w:t>
      </w:r>
      <w:r w:rsidRPr="009805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05E9">
        <w:rPr>
          <w:rFonts w:ascii="Times New Roman" w:hAnsi="Times New Roman" w:cs="Times New Roman"/>
          <w:sz w:val="24"/>
          <w:szCs w:val="24"/>
        </w:rPr>
        <w:t>; voxel size = 1.2 x 1.2 x 1.2 mm</w:t>
      </w:r>
      <w:r w:rsidRPr="009805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805E9">
        <w:rPr>
          <w:rFonts w:ascii="Times New Roman" w:hAnsi="Times New Roman" w:cs="Times New Roman"/>
          <w:sz w:val="24"/>
          <w:szCs w:val="24"/>
        </w:rPr>
        <w:t>; number of excitations (NEX) = 2; SENSE factor phase/slice = 3/2; Turbo Spin Echo factor = 182; number of slices = 150; acquisition time = 3:36 min.</w:t>
      </w:r>
    </w:p>
    <w:p w14:paraId="73999D22" w14:textId="77777777" w:rsidR="0044344D" w:rsidRPr="009805E9" w:rsidRDefault="0044344D" w:rsidP="0044344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05E9">
        <w:rPr>
          <w:rFonts w:ascii="Times New Roman" w:hAnsi="Times New Roman" w:cs="Times New Roman"/>
          <w:sz w:val="24"/>
          <w:szCs w:val="24"/>
        </w:rPr>
        <w:t xml:space="preserve">3D T1-weighted magnetization prepared turbo field-echo (3D-TFE) sequence with TR = 7 </w:t>
      </w:r>
      <w:proofErr w:type="spellStart"/>
      <w:r w:rsidRPr="009805E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805E9">
        <w:rPr>
          <w:rFonts w:ascii="Times New Roman" w:hAnsi="Times New Roman" w:cs="Times New Roman"/>
          <w:sz w:val="24"/>
          <w:szCs w:val="24"/>
        </w:rPr>
        <w:t xml:space="preserve">; TE = 3.2 </w:t>
      </w:r>
      <w:proofErr w:type="spellStart"/>
      <w:r w:rsidRPr="009805E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805E9">
        <w:rPr>
          <w:rFonts w:ascii="Times New Roman" w:hAnsi="Times New Roman" w:cs="Times New Roman"/>
          <w:sz w:val="24"/>
          <w:szCs w:val="24"/>
        </w:rPr>
        <w:t xml:space="preserve">; TI = 823 </w:t>
      </w:r>
      <w:proofErr w:type="spellStart"/>
      <w:r w:rsidRPr="009805E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805E9">
        <w:rPr>
          <w:rFonts w:ascii="Times New Roman" w:hAnsi="Times New Roman" w:cs="Times New Roman"/>
          <w:sz w:val="24"/>
          <w:szCs w:val="24"/>
        </w:rPr>
        <w:t>; flip angle = 8°; FOV = 256 x256 mm</w:t>
      </w:r>
      <w:r w:rsidRPr="009805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05E9">
        <w:rPr>
          <w:rFonts w:ascii="Times New Roman" w:hAnsi="Times New Roman" w:cs="Times New Roman"/>
          <w:sz w:val="24"/>
          <w:szCs w:val="24"/>
        </w:rPr>
        <w:t>; voxel size = 1 x 1 x 1 mm</w:t>
      </w:r>
      <w:r w:rsidRPr="009805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805E9">
        <w:rPr>
          <w:rFonts w:ascii="Times New Roman" w:hAnsi="Times New Roman" w:cs="Times New Roman"/>
          <w:sz w:val="24"/>
          <w:szCs w:val="24"/>
        </w:rPr>
        <w:t>; NEX = 1; compressed SENSE factor = 6; Turbo Field Echo factor = 225; number of slices = 176; acquisition time = 1:56 min.</w:t>
      </w:r>
    </w:p>
    <w:p w14:paraId="672E15B7" w14:textId="77777777" w:rsidR="0044344D" w:rsidRDefault="0044344D" w:rsidP="0044344D">
      <w:pPr>
        <w:jc w:val="both"/>
      </w:pPr>
    </w:p>
    <w:p w14:paraId="6E03EAC4" w14:textId="77777777" w:rsidR="0044344D" w:rsidRPr="00587785" w:rsidRDefault="0044344D" w:rsidP="0044344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778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778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Optical Coherence Tomography</w:t>
      </w:r>
      <w:r w:rsidRPr="00587785">
        <w:rPr>
          <w:rFonts w:ascii="Times New Roman" w:hAnsi="Times New Roman" w:cs="Times New Roman"/>
          <w:b/>
          <w:bCs/>
          <w:sz w:val="24"/>
          <w:szCs w:val="24"/>
        </w:rPr>
        <w:t xml:space="preserve"> Scanning Protocol </w:t>
      </w:r>
    </w:p>
    <w:p w14:paraId="27524084" w14:textId="77777777" w:rsidR="0044344D" w:rsidRDefault="0044344D" w:rsidP="0044344D">
      <w:pPr>
        <w:jc w:val="both"/>
      </w:pPr>
    </w:p>
    <w:p w14:paraId="1981BD3B" w14:textId="77777777" w:rsidR="0044344D" w:rsidRDefault="0044344D" w:rsidP="0044344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46C70">
        <w:rPr>
          <w:rFonts w:ascii="Times New Roman" w:hAnsi="Times New Roman" w:cs="Times New Roman"/>
          <w:sz w:val="24"/>
          <w:szCs w:val="24"/>
        </w:rPr>
        <w:t>Peripapillary RNFL scan</w:t>
      </w:r>
      <w:r>
        <w:rPr>
          <w:rFonts w:ascii="Times New Roman" w:hAnsi="Times New Roman" w:cs="Times New Roman"/>
          <w:sz w:val="24"/>
          <w:szCs w:val="24"/>
        </w:rPr>
        <w:t xml:space="preserve"> (pRNFL)</w:t>
      </w:r>
      <w:r w:rsidRPr="00746C70">
        <w:rPr>
          <w:rFonts w:ascii="Times New Roman" w:hAnsi="Times New Roman" w:cs="Times New Roman"/>
          <w:sz w:val="24"/>
          <w:szCs w:val="24"/>
        </w:rPr>
        <w:t xml:space="preserve">: pRNFL was measured with a 3.45mm ring scan centred on the optic disc (40,000 A-scans; axial resolution 3.9µm; quality &gt; 25; ART 100). The mean pRNFL of the four quadrants was used in the analysis. </w:t>
      </w:r>
    </w:p>
    <w:p w14:paraId="21453988" w14:textId="77777777" w:rsidR="0044344D" w:rsidRDefault="0044344D" w:rsidP="004434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BCD99D" w14:textId="77777777" w:rsidR="0044344D" w:rsidRDefault="0044344D" w:rsidP="0044344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46C70">
        <w:rPr>
          <w:rFonts w:ascii="Times New Roman" w:hAnsi="Times New Roman" w:cs="Times New Roman"/>
          <w:sz w:val="24"/>
          <w:szCs w:val="24"/>
        </w:rPr>
        <w:lastRenderedPageBreak/>
        <w:t>Macular volume scan: Ganglion Cell Layer (GCL) and Inner Plexiform Layer (IPL) were measured using a macular volumetric scan centred on the fovea (20 X 20º volume; 73B scans; ART 25).  The mean of the four quadrants of the GCL and the mean of the four quadrants of the IPL (3mm diameter cylinder of the 1-3-6mm ring) were added to form a total average Ganglion Cell-Inner Plexiform Layer (GCIPL) thickness meas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F5599E" w14:textId="77777777" w:rsidR="0044344D" w:rsidRDefault="0044344D" w:rsidP="0044344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97BC65C" w14:textId="77777777" w:rsidR="0044344D" w:rsidRDefault="0044344D" w:rsidP="0044344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quality of scans was evaluated according to the OSCAR-IB Consensus Criteria for Retinal OCT Quality Assessment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"/>
          <w:id w:val="1664432104"/>
          <w:placeholder>
            <w:docPart w:val="9CF003275949419A9BB42A13CE20FA6C"/>
          </w:placeholder>
        </w:sdtPr>
        <w:sdtEndPr/>
        <w:sdtContent>
          <w:r w:rsidRPr="00FD32B8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19</w:t>
          </w:r>
        </w:sdtContent>
      </w:sdt>
      <w:r>
        <w:rPr>
          <w:rFonts w:ascii="Times New Roman" w:hAnsi="Times New Roman" w:cs="Times New Roman"/>
          <w:sz w:val="24"/>
          <w:szCs w:val="24"/>
        </w:rPr>
        <w:t xml:space="preserve">, automatically segmented, and manually corrected where necessary. Mean pRNFL and GCIPL values were subsequently used in the analysis. </w:t>
      </w:r>
    </w:p>
    <w:p w14:paraId="5C758798" w14:textId="77777777" w:rsidR="0044344D" w:rsidRPr="00D72221" w:rsidRDefault="0044344D" w:rsidP="0044344D">
      <w:pPr>
        <w:jc w:val="both"/>
      </w:pPr>
    </w:p>
    <w:p w14:paraId="2E085154" w14:textId="2D6BF3AE" w:rsidR="00517A17" w:rsidRDefault="00517A17" w:rsidP="00517A1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91E7F2" w14:textId="77777777" w:rsidR="00517A17" w:rsidRDefault="00517A17" w:rsidP="00517A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517A17" w:rsidSect="004434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F22661" w14:textId="5104539B" w:rsidR="00517A17" w:rsidRDefault="00517A17" w:rsidP="00517A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7785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8778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Table 5 for Sensitivity Analysis</w:t>
      </w:r>
    </w:p>
    <w:p w14:paraId="44121DCE" w14:textId="4A54BD62" w:rsidR="00517A17" w:rsidRDefault="00517A17" w:rsidP="00517A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77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96635D5" w14:textId="4E4D4B84" w:rsidR="00517A17" w:rsidRPr="00517A17" w:rsidRDefault="00517A17" w:rsidP="00517A1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17A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517A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ensitivity Analyses for Mildly vs Severely Disabled and Younger vs Older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17"/>
        <w:gridCol w:w="2818"/>
        <w:gridCol w:w="2741"/>
        <w:gridCol w:w="2741"/>
      </w:tblGrid>
      <w:tr w:rsidR="00517A17" w14:paraId="245B66C7" w14:textId="77777777" w:rsidTr="005A743F">
        <w:tc>
          <w:tcPr>
            <w:tcW w:w="2831" w:type="dxa"/>
          </w:tcPr>
          <w:p w14:paraId="530C6133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</w:tcPr>
          <w:p w14:paraId="1CF9CF86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Mildly disabled (N = 90)</w:t>
            </w:r>
          </w:p>
        </w:tc>
        <w:tc>
          <w:tcPr>
            <w:tcW w:w="2818" w:type="dxa"/>
          </w:tcPr>
          <w:p w14:paraId="369B1408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Severely disabled (N = 39)</w:t>
            </w:r>
          </w:p>
        </w:tc>
        <w:tc>
          <w:tcPr>
            <w:tcW w:w="2741" w:type="dxa"/>
          </w:tcPr>
          <w:p w14:paraId="765C5444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Young (N = 99)</w:t>
            </w:r>
          </w:p>
        </w:tc>
        <w:tc>
          <w:tcPr>
            <w:tcW w:w="2741" w:type="dxa"/>
          </w:tcPr>
          <w:p w14:paraId="4F199AFB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Older (N = 30)</w:t>
            </w:r>
          </w:p>
        </w:tc>
      </w:tr>
      <w:tr w:rsidR="00517A17" w14:paraId="7E49D5CE" w14:textId="77777777" w:rsidTr="005A743F">
        <w:tc>
          <w:tcPr>
            <w:tcW w:w="2831" w:type="dxa"/>
          </w:tcPr>
          <w:p w14:paraId="6182A0BB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 xml:space="preserve">GCIPL thickness </w:t>
            </w:r>
          </w:p>
        </w:tc>
        <w:tc>
          <w:tcPr>
            <w:tcW w:w="2817" w:type="dxa"/>
          </w:tcPr>
          <w:p w14:paraId="6B5D07DD" w14:textId="77777777" w:rsidR="00517A17" w:rsidRPr="00EC2110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= 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6B0392A2" w14:textId="77777777" w:rsidR="00517A17" w:rsidRPr="00EC2110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 [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] </w:t>
            </w:r>
          </w:p>
          <w:p w14:paraId="031D39AE" w14:textId="77777777" w:rsidR="00517A17" w:rsidRDefault="00517A17" w:rsidP="005A743F">
            <w:pPr>
              <w:rPr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818" w:type="dxa"/>
          </w:tcPr>
          <w:p w14:paraId="133A802F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465458DA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2CE18281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41" w:type="dxa"/>
          </w:tcPr>
          <w:p w14:paraId="62586A80" w14:textId="77777777" w:rsidR="00517A17" w:rsidRPr="00A36024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= 0.25</w:t>
            </w:r>
          </w:p>
          <w:p w14:paraId="74FA8FF5" w14:textId="77777777" w:rsidR="00517A17" w:rsidRPr="00A36024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 [0.01-0.50] </w:t>
            </w:r>
          </w:p>
          <w:p w14:paraId="4B719394" w14:textId="77777777" w:rsidR="00517A17" w:rsidRDefault="00517A17" w:rsidP="005A743F">
            <w:pPr>
              <w:rPr>
                <w:lang w:val="da-DK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4</w:t>
            </w:r>
          </w:p>
        </w:tc>
        <w:tc>
          <w:tcPr>
            <w:tcW w:w="2741" w:type="dxa"/>
          </w:tcPr>
          <w:p w14:paraId="5F376C0E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6C394660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6C4DC34A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17A17" w14:paraId="7BF776C0" w14:textId="77777777" w:rsidTr="005A743F">
        <w:tc>
          <w:tcPr>
            <w:tcW w:w="2831" w:type="dxa"/>
          </w:tcPr>
          <w:p w14:paraId="719C3DA3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17" w:type="dxa"/>
          </w:tcPr>
          <w:p w14:paraId="11F59585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B = -0.11</w:t>
            </w:r>
          </w:p>
          <w:p w14:paraId="1575DA2C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CI [-0.36-0.14] </w:t>
            </w:r>
          </w:p>
          <w:p w14:paraId="653F8F11" w14:textId="77777777" w:rsidR="00517A17" w:rsidRPr="00C23CE9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39</w:t>
            </w:r>
          </w:p>
        </w:tc>
        <w:tc>
          <w:tcPr>
            <w:tcW w:w="2818" w:type="dxa"/>
          </w:tcPr>
          <w:p w14:paraId="52606B26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B =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14:paraId="57FB60D4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61BE7E8E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741" w:type="dxa"/>
          </w:tcPr>
          <w:p w14:paraId="6409E9BF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6B592E42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57508D11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41" w:type="dxa"/>
          </w:tcPr>
          <w:p w14:paraId="48409F04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  <w:p w14:paraId="72212E1F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7DF35B03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517A17" w14:paraId="19DB8792" w14:textId="77777777" w:rsidTr="005A743F">
        <w:tc>
          <w:tcPr>
            <w:tcW w:w="2831" w:type="dxa"/>
          </w:tcPr>
          <w:p w14:paraId="5F939CE8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17" w:type="dxa"/>
          </w:tcPr>
          <w:p w14:paraId="3CF7658B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79FF6999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56830632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818" w:type="dxa"/>
          </w:tcPr>
          <w:p w14:paraId="7B91907D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B =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  <w:p w14:paraId="1A6113EF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-53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19466981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1" w:type="dxa"/>
          </w:tcPr>
          <w:p w14:paraId="3D4A3DC0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  <w:p w14:paraId="642FB7F4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15B0F73E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741" w:type="dxa"/>
          </w:tcPr>
          <w:p w14:paraId="4109B2B5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.56</w:t>
            </w:r>
          </w:p>
          <w:p w14:paraId="2C199189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6BF10F0E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517A17" w14:paraId="31745C4D" w14:textId="77777777" w:rsidTr="005A743F">
        <w:tc>
          <w:tcPr>
            <w:tcW w:w="2831" w:type="dxa"/>
          </w:tcPr>
          <w:p w14:paraId="15ECACB4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</w:tc>
        <w:tc>
          <w:tcPr>
            <w:tcW w:w="2817" w:type="dxa"/>
          </w:tcPr>
          <w:p w14:paraId="33AA45DD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= -0.05</w:t>
            </w:r>
          </w:p>
          <w:p w14:paraId="26470C46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 [-0.08- -0.02] </w:t>
            </w:r>
          </w:p>
          <w:p w14:paraId="0EAE9CDE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3</w:t>
            </w:r>
          </w:p>
        </w:tc>
        <w:tc>
          <w:tcPr>
            <w:tcW w:w="2818" w:type="dxa"/>
          </w:tcPr>
          <w:p w14:paraId="5BC4B668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B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249691BE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3F61F752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741" w:type="dxa"/>
          </w:tcPr>
          <w:p w14:paraId="2C59E1B4" w14:textId="77777777" w:rsidR="00517A17" w:rsidRPr="00A36024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= -0.05</w:t>
            </w:r>
          </w:p>
          <w:p w14:paraId="0F3472DC" w14:textId="77777777" w:rsidR="00517A17" w:rsidRPr="00A36024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 [-0.08- -0.01] </w:t>
            </w:r>
          </w:p>
          <w:p w14:paraId="6A272BCD" w14:textId="77777777" w:rsidR="00517A17" w:rsidRDefault="00517A17" w:rsidP="005A743F">
            <w:pPr>
              <w:rPr>
                <w:lang w:val="da-DK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6</w:t>
            </w:r>
          </w:p>
        </w:tc>
        <w:tc>
          <w:tcPr>
            <w:tcW w:w="2741" w:type="dxa"/>
          </w:tcPr>
          <w:p w14:paraId="7BC8350E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4AA85545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36DC0338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17A17" w14:paraId="02E00AEF" w14:textId="77777777" w:rsidTr="005A743F">
        <w:tc>
          <w:tcPr>
            <w:tcW w:w="2831" w:type="dxa"/>
          </w:tcPr>
          <w:p w14:paraId="5805D175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2817" w:type="dxa"/>
          </w:tcPr>
          <w:p w14:paraId="72416D63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= 1.22</w:t>
            </w:r>
          </w:p>
          <w:p w14:paraId="530E60C8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 [0.27-2.17] </w:t>
            </w:r>
          </w:p>
          <w:p w14:paraId="69A3AF32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1</w:t>
            </w:r>
          </w:p>
        </w:tc>
        <w:tc>
          <w:tcPr>
            <w:tcW w:w="2818" w:type="dxa"/>
          </w:tcPr>
          <w:p w14:paraId="47850980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B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55CA4266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4B622729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41" w:type="dxa"/>
          </w:tcPr>
          <w:p w14:paraId="0F851D26" w14:textId="77777777" w:rsidR="00517A17" w:rsidRPr="00A36024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8</w:t>
            </w:r>
          </w:p>
          <w:p w14:paraId="00BBF8B3" w14:textId="77777777" w:rsidR="00517A17" w:rsidRPr="00A36024" w:rsidRDefault="00517A17" w:rsidP="005A74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 [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-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] </w:t>
            </w:r>
          </w:p>
          <w:p w14:paraId="46409FDA" w14:textId="77777777" w:rsidR="00517A17" w:rsidRDefault="00517A17" w:rsidP="005A743F">
            <w:pPr>
              <w:rPr>
                <w:lang w:val="da-DK"/>
              </w:rPr>
            </w:pPr>
            <w:r w:rsidRPr="00A36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741" w:type="dxa"/>
          </w:tcPr>
          <w:p w14:paraId="38414A36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  <w:p w14:paraId="3BC8BAA8" w14:textId="77777777" w:rsidR="00517A17" w:rsidRPr="00C23CE9" w:rsidRDefault="00517A17" w:rsidP="005A7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CI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14:paraId="1EAD8BFC" w14:textId="77777777" w:rsidR="00517A17" w:rsidRDefault="00517A17" w:rsidP="005A743F">
            <w:pPr>
              <w:rPr>
                <w:lang w:val="da-DK"/>
              </w:rPr>
            </w:pPr>
            <w:r w:rsidRPr="00C23CE9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17A17" w14:paraId="1CD6882D" w14:textId="77777777" w:rsidTr="005A743F">
        <w:tc>
          <w:tcPr>
            <w:tcW w:w="2831" w:type="dxa"/>
          </w:tcPr>
          <w:p w14:paraId="681011C4" w14:textId="77777777" w:rsidR="00517A17" w:rsidRPr="00A36024" w:rsidRDefault="00517A17" w:rsidP="005A7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Model estimates</w:t>
            </w:r>
          </w:p>
        </w:tc>
        <w:tc>
          <w:tcPr>
            <w:tcW w:w="2817" w:type="dxa"/>
          </w:tcPr>
          <w:p w14:paraId="4B868D15" w14:textId="77777777" w:rsidR="00517A17" w:rsidRDefault="00517A17" w:rsidP="005A743F">
            <w:pPr>
              <w:rPr>
                <w:lang w:val="da-DK"/>
              </w:rPr>
            </w:pP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p &lt; 0.001, adj. R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818" w:type="dxa"/>
          </w:tcPr>
          <w:p w14:paraId="03DF394C" w14:textId="77777777" w:rsidR="00517A17" w:rsidRPr="00A36024" w:rsidRDefault="00517A17" w:rsidP="005A743F">
            <w:pPr>
              <w:rPr>
                <w:lang w:val="da-DK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F(5,33) = 0.58, p = 0.72, adj. R</w:t>
            </w:r>
            <w:r w:rsidRPr="00A36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 xml:space="preserve"> = -0.06</w:t>
            </w:r>
          </w:p>
        </w:tc>
        <w:tc>
          <w:tcPr>
            <w:tcW w:w="2741" w:type="dxa"/>
          </w:tcPr>
          <w:p w14:paraId="25A5C3D8" w14:textId="77777777" w:rsidR="00517A17" w:rsidRDefault="00517A17" w:rsidP="005A743F">
            <w:pPr>
              <w:rPr>
                <w:lang w:val="da-DK"/>
              </w:rPr>
            </w:pP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adj. R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EC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2741" w:type="dxa"/>
          </w:tcPr>
          <w:p w14:paraId="635707E3" w14:textId="77777777" w:rsidR="00517A17" w:rsidRPr="00A36024" w:rsidRDefault="00517A17" w:rsidP="005A743F">
            <w:pPr>
              <w:rPr>
                <w:lang w:val="da-DK"/>
              </w:rPr>
            </w:pP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>F(5,24) = 1.47, p = 0.24, adj. R</w:t>
            </w:r>
            <w:r w:rsidRPr="00A36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36024">
              <w:rPr>
                <w:rFonts w:ascii="Times New Roman" w:hAnsi="Times New Roman" w:cs="Times New Roman"/>
                <w:sz w:val="24"/>
                <w:szCs w:val="24"/>
              </w:rPr>
              <w:t xml:space="preserve"> = 0.08</w:t>
            </w:r>
          </w:p>
        </w:tc>
      </w:tr>
    </w:tbl>
    <w:p w14:paraId="6730B7E9" w14:textId="322DB25D" w:rsidR="00517A17" w:rsidRPr="00517A17" w:rsidRDefault="00517A17" w:rsidP="00517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CIPL: ganglion cell-inner plexiform layer.*Mild disability refers to an EDSS &lt; 3, severe disability to EDSS &gt; 3. Young patients refer to those aged under 50, while older patients are those over 50</w:t>
      </w:r>
    </w:p>
    <w:p w14:paraId="362C5CD4" w14:textId="77777777" w:rsidR="00EC458C" w:rsidRDefault="00EC458C"/>
    <w:sectPr w:rsidR="00EC458C" w:rsidSect="00517A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C51E0E"/>
    <w:multiLevelType w:val="multilevel"/>
    <w:tmpl w:val="865846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681904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4D"/>
    <w:rsid w:val="0044344D"/>
    <w:rsid w:val="00517A17"/>
    <w:rsid w:val="00994308"/>
    <w:rsid w:val="00BA3365"/>
    <w:rsid w:val="00EC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17EB"/>
  <w15:chartTrackingRefBased/>
  <w15:docId w15:val="{A613BE73-90C5-48C5-9ED6-B6DE62F6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44D"/>
  </w:style>
  <w:style w:type="paragraph" w:styleId="Heading1">
    <w:name w:val="heading 1"/>
    <w:basedOn w:val="Normal"/>
    <w:next w:val="Normal"/>
    <w:link w:val="Heading1Char"/>
    <w:uiPriority w:val="9"/>
    <w:qFormat/>
    <w:rsid w:val="00443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4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7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7A1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CF003275949419A9BB42A13CE20FA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44DEF4-B2BC-465E-8103-31E1166D04DC}"/>
      </w:docPartPr>
      <w:docPartBody>
        <w:p w:rsidR="00021D06" w:rsidRDefault="00021D06" w:rsidP="00021D06">
          <w:pPr>
            <w:pStyle w:val="9CF003275949419A9BB42A13CE20FA6C"/>
          </w:pPr>
          <w:r w:rsidRPr="004C40A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D06"/>
    <w:rsid w:val="00021D06"/>
    <w:rsid w:val="00994308"/>
    <w:rsid w:val="00BA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1D06"/>
    <w:rPr>
      <w:color w:val="666666"/>
    </w:rPr>
  </w:style>
  <w:style w:type="paragraph" w:customStyle="1" w:styleId="9CF003275949419A9BB42A13CE20FA6C">
    <w:name w:val="9CF003275949419A9BB42A13CE20FA6C"/>
    <w:rsid w:val="00021D0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Christensen</dc:creator>
  <cp:keywords/>
  <dc:description/>
  <cp:lastModifiedBy>Ronja Christensen</cp:lastModifiedBy>
  <cp:revision>2</cp:revision>
  <dcterms:created xsi:type="dcterms:W3CDTF">2024-10-03T14:06:00Z</dcterms:created>
  <dcterms:modified xsi:type="dcterms:W3CDTF">2024-10-03T14:06:00Z</dcterms:modified>
</cp:coreProperties>
</file>